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ayout w:type="fixed"/>
        <w:tblCellMar>
          <w:left w:w="70" w:type="dxa"/>
          <w:right w:w="70" w:type="dxa"/>
        </w:tblCellMar>
        <w:tblLook w:val="04A0" w:firstRow="1" w:lastRow="0" w:firstColumn="1" w:lastColumn="0" w:noHBand="0" w:noVBand="1"/>
      </w:tblPr>
      <w:tblGrid>
        <w:gridCol w:w="1205"/>
        <w:gridCol w:w="1132"/>
        <w:gridCol w:w="7441"/>
      </w:tblGrid>
      <w:tr w:rsidR="00AE3F46" w:rsidRPr="00114449" w:rsidTr="002C3F54">
        <w:trPr>
          <w:trHeight w:val="255"/>
        </w:trPr>
        <w:tc>
          <w:tcPr>
            <w:tcW w:w="616" w:type="pct"/>
            <w:tcBorders>
              <w:top w:val="single" w:sz="12" w:space="0" w:color="auto"/>
              <w:left w:val="nil"/>
              <w:bottom w:val="single" w:sz="4" w:space="0" w:color="auto"/>
              <w:right w:val="nil"/>
            </w:tcBorders>
            <w:shd w:val="clear" w:color="auto" w:fill="auto"/>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Item</w:t>
            </w:r>
          </w:p>
        </w:tc>
        <w:tc>
          <w:tcPr>
            <w:tcW w:w="579" w:type="pct"/>
            <w:tcBorders>
              <w:top w:val="single" w:sz="12" w:space="0" w:color="auto"/>
              <w:left w:val="nil"/>
              <w:bottom w:val="single" w:sz="4" w:space="0" w:color="auto"/>
              <w:right w:val="nil"/>
            </w:tcBorders>
            <w:shd w:val="clear" w:color="auto" w:fill="auto"/>
            <w:noWrap/>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Target name (Italian)</w:t>
            </w:r>
          </w:p>
        </w:tc>
        <w:tc>
          <w:tcPr>
            <w:tcW w:w="3805" w:type="pct"/>
            <w:tcBorders>
              <w:top w:val="single" w:sz="12" w:space="0" w:color="auto"/>
              <w:left w:val="nil"/>
              <w:bottom w:val="single" w:sz="4" w:space="0" w:color="auto"/>
              <w:right w:val="nil"/>
            </w:tcBorders>
            <w:shd w:val="clear" w:color="auto" w:fill="auto"/>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Alternative/synonyms name-s (Italian)</w:t>
            </w:r>
          </w:p>
        </w:tc>
      </w:tr>
      <w:tr w:rsidR="002C3F54" w:rsidRPr="00F77060" w:rsidTr="002C3F54">
        <w:trPr>
          <w:trHeight w:val="255"/>
        </w:trPr>
        <w:tc>
          <w:tcPr>
            <w:tcW w:w="616" w:type="pct"/>
            <w:tcBorders>
              <w:top w:val="single" w:sz="4" w:space="0" w:color="auto"/>
              <w:left w:val="nil"/>
              <w:bottom w:val="nil"/>
              <w:right w:val="nil"/>
            </w:tcBorders>
            <w:shd w:val="clear" w:color="auto" w:fill="auto"/>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Animals</w:t>
            </w:r>
          </w:p>
        </w:tc>
        <w:tc>
          <w:tcPr>
            <w:tcW w:w="579" w:type="pct"/>
            <w:tcBorders>
              <w:top w:val="single" w:sz="4" w:space="0" w:color="auto"/>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single" w:sz="4" w:space="0" w:color="auto"/>
              <w:left w:val="nil"/>
              <w:bottom w:val="nil"/>
              <w:right w:val="nil"/>
            </w:tcBorders>
            <w:shd w:val="clear" w:color="auto" w:fill="auto"/>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adill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adillo (2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ermellino (2), formichiere (4), mandrillo (3), nc (11), nr (10), ornitorinco (1), paguro (1), pl (10), talpa (1), tapiro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pistrello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tto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tto (7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atto comune (1), gatto europeo (1), 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eeta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hepardo (3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hepardo delle nevi (1), giaguaro (3), iena (2), leopardo (14), lince (4), nc (3), nr (3), pantera (2), pl (7), puma (1), tigre (4), tigre siberia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ucca (8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acca (4), vite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rocodi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codrillo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lligatore (10)</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romedar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romedario (5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mmello (20), lam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lephan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lefante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lefante india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iraff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iraffa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ippopotamu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ppopotamo (6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1), pl (6), rinoceront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or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allo (8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ny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angaro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guro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ones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onessa (4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one (24), leopardo (1), pl (1), tigre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ynx</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nce (4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elino (1), gatto (9), gattopardo (2), ghepardo (10), iena (1), leopardo (3), nc (4), nr (3), ocelot (1), pantera (1), pl (8), tigr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atypu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nitorinco (3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toro (1), nc (21), nr (10), pl (10), quadrupede (1), talpa (1), tapiro (1), tass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hin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inoceronte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ppopotamo (1), nc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nak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rpente (7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aconda (2), biscia (1), serpe (1), serpente boa (1), vipera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pi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piro (2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madillo (1), formichiere (11), nc (13), nr (16), ornitorinco (3), pl (12), rinoceronte (2), tass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ig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igre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one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rt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rtaruga (7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r (1), tartaruga di mare (1), tartaruga di terra (3), testuggin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Zebr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zebra (8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Bird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rn ow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rbagianni (8)</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ivetta (46), gufo (20), 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uck</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atra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atra selvatica (1), anitra (1), germano reale (2), nc (1), nr (1), oca (6), papera (17), papero (1), ucce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oldfin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6A577D">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narino (4), colibr</w:t>
            </w:r>
            <w:r w:rsidR="006A577D" w:rsidRPr="008878D0">
              <w:rPr>
                <w:rFonts w:ascii="Times New Roman" w:eastAsia="Times New Roman" w:hAnsi="Times New Roman" w:cs="Times New Roman"/>
                <w:color w:val="000000"/>
                <w:sz w:val="16"/>
                <w:szCs w:val="16"/>
                <w:lang w:eastAsia="it-IT"/>
              </w:rPr>
              <w:t xml:space="preserve">ì </w:t>
            </w:r>
            <w:r w:rsidRPr="008878D0">
              <w:rPr>
                <w:rFonts w:ascii="Times New Roman" w:eastAsia="Times New Roman" w:hAnsi="Times New Roman" w:cs="Times New Roman"/>
                <w:color w:val="000000"/>
                <w:sz w:val="16"/>
                <w:szCs w:val="16"/>
                <w:lang w:eastAsia="it-IT"/>
              </w:rPr>
              <w:t>(1), fringuello (2), nc (37), nr (9), pappagallo (1), passero (5), passerotto (2), pettirosso (4), picchio (1), pl (3), uccellino (3), uccello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oo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ca (6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atra (7), cigno (1), papera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e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llina (7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llo (6), poll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ummingbird</w:t>
            </w:r>
          </w:p>
        </w:tc>
        <w:tc>
          <w:tcPr>
            <w:tcW w:w="579" w:type="pct"/>
            <w:tcBorders>
              <w:top w:val="nil"/>
              <w:left w:val="nil"/>
              <w:bottom w:val="nil"/>
              <w:right w:val="nil"/>
            </w:tcBorders>
            <w:shd w:val="clear" w:color="auto" w:fill="auto"/>
            <w:noWrap/>
            <w:hideMark/>
          </w:tcPr>
          <w:p w:rsidR="00AE3F46" w:rsidRPr="00F77060" w:rsidRDefault="00AE3F46" w:rsidP="008878D0">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libr</w:t>
            </w:r>
            <w:r w:rsidR="008878D0">
              <w:rPr>
                <w:rFonts w:ascii="Times New Roman" w:eastAsia="Times New Roman" w:hAnsi="Times New Roman" w:cs="Times New Roman"/>
                <w:color w:val="000000"/>
                <w:sz w:val="16"/>
                <w:szCs w:val="16"/>
                <w:lang w:val="en-US" w:eastAsia="it-IT"/>
              </w:rPr>
              <w:t>ì</w:t>
            </w:r>
            <w:r w:rsidRPr="00F77060">
              <w:rPr>
                <w:rFonts w:ascii="Times New Roman" w:eastAsia="Times New Roman" w:hAnsi="Times New Roman" w:cs="Times New Roman"/>
                <w:color w:val="000000"/>
                <w:sz w:val="16"/>
                <w:szCs w:val="16"/>
                <w:lang w:val="en-US" w:eastAsia="it-IT"/>
              </w:rPr>
              <w:t xml:space="preserve"> (3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c (23), nr (7), pavone (1), pettirosso (1), picchio (1), pl (1), uccello (10)</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iwi</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iwi (1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dodo (5), em√</w:t>
            </w:r>
            <w:r w:rsidRPr="00F77060">
              <w:rPr>
                <w:rFonts w:ascii="Times New Roman" w:eastAsia="Times New Roman" w:hAnsi="Times New Roman" w:cs="Times New Roman"/>
                <w:color w:val="000000"/>
                <w:sz w:val="16"/>
                <w:szCs w:val="16"/>
                <w:lang w:val="en-US" w:eastAsia="it-IT"/>
              </w:rPr>
              <w:t>π</w:t>
            </w:r>
            <w:r w:rsidRPr="008878D0">
              <w:rPr>
                <w:rFonts w:ascii="Times New Roman" w:eastAsia="Times New Roman" w:hAnsi="Times New Roman" w:cs="Times New Roman"/>
                <w:color w:val="000000"/>
                <w:sz w:val="16"/>
                <w:szCs w:val="16"/>
                <w:lang w:eastAsia="it-IT"/>
              </w:rPr>
              <w:t xml:space="preserve"> (1), gnu (1), ibis (1), nc (34), nr (12), pl (7), struzzo (2), uccell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gpi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zza (1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narino (1), corvo (2), fringuello (1), gazza ladra (15), gazzaladra (6), gazzella (1), merlo (5), nc (13), nr (13), passerotto (1), pl (5), uccello (9)</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stri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ruzzo (7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ru (1), nc (1), nr (2), oca (1), pavone (1), pl (1), poiana (1), struzzo maschio (1), tacchin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w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ufo (6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quila (1), civetta (9), nc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rtridg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rnice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itra (1), fagiano (2), falco (1), faraona (1), ghiandaia (1), nc (19), nr (10), piccione (26), pl (11), quaglia (1), tortora (4), uccello (6),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lica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llicano (4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atros (1), cicogna (4), fagiano (1), gabbiano (2), nc (7), nr (7), pavone (1), pl (15), stambecco (1), tucan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gu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guino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guino imperatore (1), pinguino rea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heasan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agiano (3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araona (1), nc (24), nr (5), pavone (13), pavone femmina (2), pernice (1), pl (3), quaglia (4), uccello (1), volati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ge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ccione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lomba (2), colombo (6), passero (1), pettiross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ve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rvo (5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nacchia (1), corvo nero (1), falco (2), gazza (1), gazza ladra (1), merlo (5), nc (2), pl (3), ucce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oost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llo (7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allina (4), gallo cedrone (1), pl (2), pollo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agu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bbiano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2), nr (1), pl (4), uccell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arro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ssero (3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lodola (1), fringuello (2), nc (5), nr (3), passerotto (13), pettirosso (9), uccellino (2), uccello (9)</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uca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cano (3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dodo (1), merlo (2), nc (5), nr (8), pappagallo (11), pellicano (7), pennuto (1), pl (10), ucce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Body Part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accio (6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to (1), avambraccio (16), braccio sinistro (3), pug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ar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rba (1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ffi (1), nc (55), nr (2), pel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n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sso (7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emore (5), pipistre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a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ervello (7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ervello umano (2), emisfero sinistro (1), encefalo (9)</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ecchio (7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diglion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y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cchio (8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ulbo ocular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Fing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to (2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to indice (14), indice (4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o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ede (7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an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o (7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o femminile (3), mano sinistr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idne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ene (2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agiolo (21), fegato (5), nc (22), nr (2), organo interno (1), patata (1), patata americana (1), pl (1), polmone (6), polmone destro (1), tuber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mba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to (1), arto inferiore (1), polpacc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v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egato (4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rioche (1), carne (6), cuore (5), interiora (1), nc (19), nr (6), organo (2), pl (3), polmon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u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lmone (2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stecca (1), carne (1), cuore (3), fegato (12), lingua (2), nc (23), nr (10), organo (1), pelle (1), pietra (3), pl (1), rene (2), stomac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ut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cca (4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bbra (3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il (bodypar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unghia (76)</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6), nr (2),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so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lvi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cino (3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che (3), bacino osseo (1), cinto pelvico (1), cintura pelvica (1), coccige (2), femore (1), nc (4), nr (6), ossa (5), ossa del bacino (9), ossa dell'anca (1), ossa di bacino (1), ossa toraciche (1), osso (3), osso lombare (1), osso pelvico (2), osso pubico (1), osso sacro (3), pelvi (1), pl (2), pube (1), scheletr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u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ranio (1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heletro (2), teschio (60)</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ngu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ngua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ngua umana (2), nc (6), nr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ertebr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ertebra (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incudine (1), nc (57), nr (5), ossa (1), osso (2), pestello (2), repert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Flower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 xml:space="preserve">Araceae </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lla (3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iore (7), giglio (3), gladiolo (1), nc (9), nr (10), orchidea (3), pl (16), tulipano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llflow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mpanule (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mpana (1), campanelle (4), campanelline (2), campanula (4), fiore (4), fiori (2), giacinto (1), giglio (2), glicine (1), mughetto (1), nc (14), nr (20), pl (7), tulipani (1), viole (5), violette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nati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arofano (1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risantemo (2), fiore (14), fiori (1), geranio (2), mazzo di fiori (1), nc (13), nr (19), papavero (1), pl (7), rododendro (1), rosa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is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rgherita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ore di margherit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eranium</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eranio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ouquet (2), bouquet di fiori (1), fiori (18), garofano (1), mazzo di fiori (2), nc (31), nr (13), orchidea (1), pl (4), rose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lac</w:t>
            </w:r>
          </w:p>
        </w:tc>
        <w:tc>
          <w:tcPr>
            <w:tcW w:w="579" w:type="pct"/>
            <w:tcBorders>
              <w:top w:val="nil"/>
              <w:left w:val="nil"/>
              <w:bottom w:val="nil"/>
              <w:right w:val="nil"/>
            </w:tcBorders>
            <w:shd w:val="clear" w:color="auto" w:fill="auto"/>
            <w:noWrap/>
            <w:hideMark/>
          </w:tcPr>
          <w:p w:rsidR="00AE3F46" w:rsidRPr="00F77060" w:rsidRDefault="00AE3F46" w:rsidP="008878D0">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ll</w:t>
            </w:r>
            <w:r w:rsidR="008878D0">
              <w:rPr>
                <w:rFonts w:ascii="Times New Roman" w:eastAsia="Times New Roman" w:hAnsi="Times New Roman" w:cs="Times New Roman"/>
                <w:color w:val="000000"/>
                <w:sz w:val="16"/>
                <w:szCs w:val="16"/>
                <w:lang w:val="en-US" w:eastAsia="it-IT"/>
              </w:rPr>
              <w:t>a</w:t>
            </w:r>
            <w:r w:rsidRPr="00F77060">
              <w:rPr>
                <w:rFonts w:ascii="Times New Roman" w:eastAsia="Times New Roman" w:hAnsi="Times New Roman" w:cs="Times New Roman"/>
                <w:color w:val="000000"/>
                <w:sz w:val="16"/>
                <w:szCs w:val="16"/>
                <w:lang w:val="en-US" w:eastAsia="it-IT"/>
              </w:rPr>
              <w:t xml:space="preserve"> (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iore di ortensia (1), fiori (2), frangipane (1), glicine (13), ibiscus (1), lavanda (6), lilla (1), nc (15), nr (9), orchidea (2), ortensia (1), pl (11), viole (6), violett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chi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chidea (2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chillea (1), fiore (18), foglia (1), lilla (1), nc (20), nr (12), pl (6), primula (1), vio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ns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occa di leone (1), ciclamino (2), fiore (14), fiore di vetro (1), nc (15), nr (14), orchidea (4), petali (1), petunia (2), pl (4), primula (10), viola (6), viola del pensiero (3), violett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pp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pavero (6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iore (1), nc (1), nr (2), papavero rosso (1), pl (1), polline (1), tulipano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o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osa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2),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unflow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irasole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li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lipano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iore (1), garofano (2), nc (3), nr (1), papavero (12),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Fruit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pp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a (8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ragola (1), mela ross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vocad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vocado (1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edro (1), mango (1), melanzana (1), nc (45), nr (6), papaya (4), pl (7), prugna (5), prugna secca (1), zucc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nan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nana (7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erri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iliegie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uron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onu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co (2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mandorla (1), nc (6), noce (6), noce da cocco (1), noce di cocco (34), nr (2),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ustard app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vocado (2), carciofo (4), cavolo (1), mango (2), nc (55), nr (7), pl (3), pome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co (6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ipolla (1), fico d'india (3), fiorone (1), nc (6), nr (5), pl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lat pea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sca tabacchiera (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o (1), mela (4), nc (14), nr (5), pesca (46), pesca bianca (2), pesca gialla (1), pesca noce (2), pesca schiacciata (1), pl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p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uva (5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rappolo (1), grappolo d'uva (2), grappolo di uva (2), uva fragola (1), uva nera (7), uva rossa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iwi frui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iwi (8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one (1), nc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m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mone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g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go (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vocado (2), giuggiola (1), melanzana (2), nc (35), nr (16), papaya (4), pl (2), prugna (2), rapanello (1), susi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one (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guria (31), carosello (1), cocomero (9), mango (5), nc (14), noce di cocco (1), nr (5), papaya (2), pl (7), zucc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ang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ancia (7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ancio (2), mandarino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a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sca (2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icocca (5), mela (6), nc (16), nr (4), pl (10), prugna (1), prugna gialla (1), spugna (1), susina (5), uncorrect alternative respons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ra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megranat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agrana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o (2), cipolla (1), melograna (4), melograno (64), nc (3), nr (1),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Quinc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a cotogna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edro (1), frutto (1), limone (3), mango (1), mela (26), nc (24), nr (10), peperone (1), pesca (4), pl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edcurran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ibes (3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marena (1), bacche (6), bacche rosse (1), cranberry (1), datterini (1), frutti di bosco (1), frutti rossi (1), iris (1), mirtilli (5), mirtilli rossi (1), nc (5), nr (5), pl (11), pomodori (2), pomodorini (1), ribes rosso (2), visch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rawberr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ragola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atermel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guria (6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omero (10)</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Insect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An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rmica (7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insetto (1), nc (2), nr (1), pl (2), rag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pe (4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labrone (6), maggiolino (1), mosca (11), moscone (2), nc (5), nr (6), pl (1), vespa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et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arabeo (3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latta (1), cimice (1), coleottero (1), maggiolino (1), nc (1), nr (3), pl (6), scarafaggio (26), stercorario (1),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utterfl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arfalla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entiped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illepiedi (3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entopiedi (2), insetto (2), lombrico (1), nc (21), nr (7), pl (3), scolopendra (6), scorpion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kroa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arafaggio (3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latta (1), cicala (1), coleottero (1), grillo (3), insetto (4), nc (16), nr (9), pl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ragonfl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bellula (5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lodola (1), falena (5), farfalla (10), nc (5), nr (4), pl (5)</w:t>
            </w:r>
          </w:p>
        </w:tc>
      </w:tr>
      <w:tr w:rsidR="00AE3F46" w:rsidRPr="007B597E"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l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sca (7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val="es-ES_tradnl" w:eastAsia="it-IT"/>
              </w:rPr>
            </w:pPr>
            <w:r w:rsidRPr="008878D0">
              <w:rPr>
                <w:rFonts w:ascii="Times New Roman" w:eastAsia="Times New Roman" w:hAnsi="Times New Roman" w:cs="Times New Roman"/>
                <w:color w:val="000000"/>
                <w:sz w:val="16"/>
                <w:szCs w:val="16"/>
                <w:lang w:val="es-ES_tradnl" w:eastAsia="it-IT"/>
              </w:rPr>
              <w:t>ape (2), nc (1), nr (1), vespa (1), zanzar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sshopp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alletta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alena (1), grillo (7), insetto (1), locusta (2), nc (7), nr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dybir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cinella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squit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zanzara (6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alena (1), libellula (4), nc (7), nr (7), pl (1), zampirone (1), zanzara di stag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t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rma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imice (2), falena (32), farfalla (6), farfalla notturna (1), farfallina (1), insetto (2), nc (18), nr (5), pidocchio (1), pl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raying manti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tide religiosa (3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valletta (11), grillo (5), insetto (3), locusta (1), mantide (13), nc (5), nr (5), pl (6), stercorar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orpi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orpione (7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1), nr (3), pl (3), taranto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id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gno (5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 (4), tarantola (20)</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ermit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ermite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caro (1), cimice (2), formica (10), formica rossa (1), insetto (12), larva (2), nc (36), nr (8), pidocchio (1), pl (4), scarafaggio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as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espa (38)</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pe (42), nr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Marine Creatur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ck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nchiglia (6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strica (1), pl (1), vongola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rab</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nchio (8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cro (1), nc (1), pl (1), scorpion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olph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elfino (78)</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1), pesce spada (2),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guilla (3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scia (2), fagiolino (1), murena (7), nc (19), nr (3), pesce (1), pl (5), sanguisuga (2), serpente (2), uncorrect alternative response (1), verm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oose barnac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allo (1), mollusco (1), nc (72), nr (4), pl (4), scultura (1), statuetta (1), tuber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Killer wha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ca (5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lena (16), balenottera (1), delfino (2), foca (1), orca assassina (3), orca mari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obst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agosta (4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stice (10), calamaro (1), gamberone (3), granchio (7), nc (1), nr (3), pl (4), scampo (1), scorpion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ate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mantino (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lena (2), beluga (1), dugongo (6), elefante marino (4), foca (26), leone marino (12), lupo marino (1), mammifero marino (1), nc (1), nr (12), otaria (1), pl (9), tricheco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uss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zza (7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nchiglia (1), nc (1), ostrica (3), pl (1), vongola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rwha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rvalo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lena (6), n (1), nc (26), nr (16), orca (2), pesce spada (7), pescespada (2), pl (9)</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yst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strica (1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mbra (1), carne (1), conchiglia (5), fico (1), fossile (2), fungo (1), guscio (1), lumaca (3), mollusco (3), nc (44), nr (5), pl (1), uva passa (1), vongol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mfr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ronzino (1), carpa (2), nc (35), nr (7), orata (2), pesce (23), pesce palla (1), pirana (2), pl (3), scorfano (1), sgombro (1), spigola (1), tonno (1), trot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zza (2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azza (1), manta (9), mantide (1), mantina (1), nc (9), nr (8), pl (16), rana pescatrice (1), rombo (3), soglio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zor-she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nolicchio (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nocchia (2), cappalonga (1), fasolare (1), mollusco (3), nc (63), nr (7), pl (3), tellina (1), vongo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ark</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qualo (4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c (14), nr (12), pesce (4), pesce spada (2), pesce squalo (1), pescecane (1), pl (2), squaletto (1), squalo bale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erm wha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podoglio (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lena (49), beluga (1), cetaceo (1), lamantino (1), megattera (2), nc (6), nr (3), pl (2), squalo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arfis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ella marina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ha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lena (2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lenottera (1), capodoglio (2), delfino (1), nc (34), nr (12), pesce (2), pl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Nut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lmon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ndorla (3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achide (1), ghianda (2), guscio (1), nc (32), nocciola (2), nocciolo (2), noce (11), noce moscata (1), nr (7), seme della pesc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estnu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tagna (5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ipolla (15), cipolla rossa (2), marrone (1), nc (2), pl (2), radicch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t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ttero (2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melanzana (1), nc (23), nr (7), pl (2), prugna (8), prugna secca (4), uva passa (2), uva secca (1), uvett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azelnu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cciola (3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tagna (8), cipolla (1), cipolla rossa (1), ghianda (1), mandorla (2), nc (13), nocciolina (10), noce (1), nr (2), pl (3), zucca (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anu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achide (4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gigi (1), bagigio (15), nc (1), nocciolina (12), nocciolina americana (3), noce (1), 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e kern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olo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iottolo (1), dattero (1), nc (41), nocciola (1), nr (5), patata (18), pietra (1), pl (2), sasso (1), seme (1), tuber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p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me (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lena (1), melanzana (2), nc (54), nr (11), pl (3), sasso (1), seme di girasole (9), seme di zucc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stachi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stacchio (5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achide (7), biscotto della fortuna (1), capasanta (1), nc (4), nocciolina (1), noce (2), nr (1), pl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is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uva passa (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icocca secca (1), dattero (19), dattero essiccato (1), frutta secca (3), nc (16), nr (1), pl (5), prugna (4), prugna secca (3), uva secca (1), uvetta (11), uvetta essiccata (1), uvetta secca (1), uvetta sultanin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alnu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ce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Tre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lack popl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oppo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ete (6), albero (9), cipresso (23), nc (7), nr (5), pino (18), pl (8), salic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ed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bete (28), albero (4), nr (1), pino (4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ypres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ipresso (2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ete (9), acero (1), albero (5), larice (1), nc (1), nr (1), pino (36), pioppo (1), pl (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Eucalyptu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ero (33), betulla (3), frassino (1), nc (20), nr (20), pianta (1), pino marittimo (1), pl (2), plata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g tre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co (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ero (31), arancio (3), magnolia (2), nc (18), nr (13), pesco (1), pioppo (1), pl (2), querci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bete (3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ero (7), nc (2), nr (2), pino (33), pino silvestre (1), pl (3), sequoi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olm oak</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ete (3), albero (19), albero sempreverde (1), baobab (2), nc (12), nr (13), olivo (1), pl (2), quercia (27), sequoi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live tre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livo (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ero (18), baobab (2), betulla (1), faggio (1), nc (7), nr (3), pl (3), quercia (8), salice (1), ulivo (2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m tre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ma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lbero (1),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e tre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o (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ero (29), baobab (2), nc (17), nr (13), pino marittimo (8), pl (4), quercia (5), sempreverd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illo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alice (2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bero (4), albero secolare (1), cipresso (1), felce (1), nc (2), nr (2), pl (5), quercia (1), salice piangente (3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Vegetabl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tichok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ciofo (7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sparago (1), broccolo (1), cavolfiore (1), nr (1),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sparagu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sparago (6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sparago verde (2), bruscandolo (2), canna (1), carciofo (3), cime di rapa (1), erba (1), nc (2), nr (4),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bbag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olo (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ppuccio (6), cavolfiore (1), cavolo cappuccio (1), insalata (29), insalata iceberg (2), lattuga (20), nr (1), pl (2), verza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ro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ota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uliflow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olfiore (6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occolo (3), carciofo (1), cavolo (15),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eler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dano (6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sta (1), lattuga (1), nc (1), pl (3), porro (1), prezzemolo (2), verz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ar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etola (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eta (1), cicoria (1), coste (3), insalata (25), insalata gentile (1), invidia (1), lattuga (8), nc (3), nr (8), pl (16), radicchio (1), sedano (2), spinaci (3), uncorrect alternative response (1), verdura (1), verza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ucumb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etriolo (7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c (2), pl (1), zucchina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ggplan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anzana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erza (1), zucchi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ndiv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volfiore (1), cavolo (1), inalata riccia (1), insalata (42), insalata gentile (1), insalata iceberg (1), insalata radicchio (1), insalata riccia (9), lattuga (18), lattuga riccia (1), nc (2), nr (3), pl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ek</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rro (3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oe (1), carciofo (1), cavolo (1), cipolla (1), cipollina fresca (1), cipollotto (4), erba cipollina (1), finocchio (2), gambo di sedano (1), nc (5), nr (9), pl (7), prezzemolo (1), rapa (1), sedano (1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ttuc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ttuga (2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etole (1), cavolo (1), costa (1), insalata (34), insalata romana (1), insalata verde (1), nc (2), nr (5), pl (4), verz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ni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ipolla (7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glio (2), cipolla bianca (2), cipolla rossa (2), scalogno (1), zucc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pp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perone (6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lanzana (1), peperone verde (1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tat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tata (7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umpk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zucca (6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achide (1), nc (7), nr (4), pl (7), tubero (1), zucca mari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ed cabbag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olo rosso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rciofo (1), cavolo (5), cavolo cappuccio (4), cavolo nero (1), cavolo viola (1), cipolla (3), crauto (1), fico (1), insalata rossa (1), melanzana (2), nc (42), nr (8), pl (1), radicchio (6), rapa rossa (1), verza (1), verza ross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ina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inaci (2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rbabietola (1), barbabietole (1), basilico (2), bieta (1), biete (2), bietola (2), bietole (1), erbette (1), insalata (8), lattuga (2), nc (4), nr (12), pl (7), rucola (1), valeriana (1), verdur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mat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modoro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rni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rbabietola (1), cetriolo (1), lime (1), mango (1), mela (1), nc (72), nr (1), patata (2), per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Natur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liff</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ogliera (3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sta (12), costa rocciosa (2), costiera (2), fiordi (2), golfo (1), isola (1), mare (2), montagne (5), nc (3), nr (2), pl (3), precipizio (1), promontorio (3), rocce (2), rocce costiere (1), spiaggia (1), strapiomb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lou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uvola (6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 nuvole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a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bone (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tracite (1), felce (1), manganese (1), minerale (7), nc (26), nr (4), onice (1), opale (1), pietra (18), pietra pomice (1), pl (2), roccia (5), sasso (8), scogl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ol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o (1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heriglio (2), gheriglio di noce (1), minerale (2), nc (50), noce (9), nr (2), oro grezzo (1), sass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c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hiaccio (1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hiacciaio (15), iceberg (36), nc (1), neve (1), nuvola (1), pl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ceber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ceberg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hiacciaio (8), ghiaccio (1), nc (1), nr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slan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sola (7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tollo (1), duna (1), isoletta (1), isolotto (3), scogl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una (6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una piena (9), nc (1), pianet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unta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ntagna (7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ima (1), cima della montagna (3), everest (1), montagna innevata (2), montagna rocciosa (1), monte (2), nc (1), pl (1), vetta (1), vetta di una montag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udd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zzanghera (2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teccia (1), cotoletta impanata (1), laghetto (1), nc (38), nr (2), pelle (1), pozza (2), sabbia (4), tappeto (1), tavola di legno (1), terr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re (7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cqua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on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etra (1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ungo (1), marmo (1), masso (4), minerale (5), nc (17), nr (2), pane (1), pietra focaia (2), pl (2), quarzo (1), roccia (2), sasso (31), tartuf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u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ole (78)</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lash (1), luc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olcan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ulcano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ntagn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aterfa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cata (68)</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cate (16), niagar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av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nda (3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gnasciuga (2), mare (16), mare mosso (1), nr (1), onda che si infrange (1), onda marina (1), onde (13), onde del mare (3), onde marine (1), riva (1), spiaggi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Building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t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tello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tello medievale (1), fortezza (11), fortino (1), mura (1), mura del castello (2), nr (2), rocca (1), torre (1), torr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thedra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ttedrale (3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bazia (1), basilica (3), castello (1), cattedrale medievale (1), chiesa (27), chiesa gotica (1), duomo (6), edificio (1), edificio gotico (1), notre dame (1), nr (3),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ur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iesa (5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bazia (1), campanile (17), cappella (1), cattedrale (1), chiesa con campanile (2), chiesa romanica (1), nc (1), pl (1),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Factor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abbrica (3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zienda (1), centrale (6), centrale nucleare (1), ciminiera (3), inceneritore (1), industria (11), nc (5), nr (5), pl (3), stabilimento industriale (1), struttura industria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nar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ia (1), casa per pescatori (1), casa per uccelli (1), cascina (1), catafalco (1), monumento (1), nc (51), nr (13), palafitta (6), pl (2), tempio (1), tempio antico (1), tomba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ou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ita (2), casa di montagna (1), casetta (1), casolare (1), malga (1), nc (1), pl (2), villa (2), villetta (2), vill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ghthou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aro (5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aro marittimo (1), nc (2), nr (4), pl (2), torre (4), torre del porto (1), torre di controllo (2), torrett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i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ulino (4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lino (2), mulino a vento (28), nc (1), nr (2), pl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god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goda (1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a cinese (1), edificio (1), monumento (1), muraglia cinese (1), nc (8), nr (17), pagoda cinese (1), palazzina cinese (1), palazzo (1), pl (9), tempio (13), tempio buddhista (1), tempio cinese (7), tempio giapponese (1), tempio orientale (1), templio (2), templio cinese (1), torre (2), ziggurat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ac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azzo (1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bazia (3), castello (12), cattedrale (7), edificio (2), monastero (1), nc (10), nr (6), parlamento (1), pl (4), reggia (7), residenza reale (1), tenuta (1), villa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yrami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ramide (7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montagna di sabbia (2), nc (5), tett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ant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racca (4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ungalow (1), capanna (2), casa diroccata (1), casa in rovina (1), catapecchia (6), favelas (3), nc (15), nr (6), pl (4), ruder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il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ilo (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isterna (3), container (1), faro (2), nc (35), nr (7), pl (5), silos (18), torr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yscrap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ttacielo (7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azzo (9), torr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w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rre (7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bbazia (1), campanile (2), fortino (1), mastio (1), nc (2), palazzo (1), torretta (1), torrion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Clothi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throb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ccappatoio (7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rett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cco (1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erretto (1), cappello (14), cappello da diploma (4), cappello da laurea (4), cappello di laurea (11), cappello per laureandi (1), cappello per laureati (1), cappello universitario (1), nc (4), nr (15), pl (1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ppello (3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erretto (16), berretto con frontino (1), berretto con visiera (3), berretto sportivo (1), cappellino (13), cappellino da baseball (1), cappello con frontino (3), cappello con visiera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lo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zoccolo (2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noa (2), nc (34), nr (2), pl (2), scarpa (1), vaso (1), zoccolo olandes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a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ppotto (7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ppotto da donna (1), giacca (1), giaccone (2), pelliccia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lov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uanto (6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uanti (2), guanto di pelle (8), guanto in pelle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Jack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iacc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lazer (1), giacca da abito (1), giacca da uomo (3), giacca da vestito (1), giacca elegant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ir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micia (8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o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arp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mocassino (4), pl (1), scarpa da uomo (4), scarpa di vernice (1), scarpa elegante (2), scarp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ir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onna (7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onna a tubino (1), gonna a vita alta (1), gonna elegant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ock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lzini (4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lza (3), calze (9), calzette (1), calzetti (1), calzino (18), nc (1), nr (1), paio di calzini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ouser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ntaloni (7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antaloni beige (1), pantaloni da uomo (1), pantaloni di tela (1), pantaloni maschil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Undershir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ottiera (5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otta (14), canottiera intim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esk Materia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mpass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mpasso (8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ras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omma (4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hewingum (1), gomma da cancellare (17), gomma per cancellare (5), mattone (4), nc (10), sapone (2), spug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elt-tip pe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narello (4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indelebile (12), pennarello indelebile (9), pennarello per lavagna (2), pl (1), trattopen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ld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tella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genda (1), carpetta (3), carpetta con elastico (1), carpetta di plastica (1), cartella portadocumenti (1), cartelletta (2), cartellina (24), contenitore (2), dispensa (1), faldone (1), formulario (1), nc (1), nr (4), pl (9), portacarte (1), portadocumenti (2), quaderno (2), quadernone (1), quadernone ad anelli (1), raccoglitore (19), tec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untain pe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na stilografica (4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c (2), nr (2), penna (8), penna a inchiostro (2), penna a stilo (1), penna stilo (3), pennino (1), pl (2), stilografica (1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Ink pa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inchiostro (21), inchiostro a stampo (1), inchiostro per timbri (12), inchiostro per timbro (4), nc (5), nr (19), pl (6), spugna inchiostro (1), spugnetta di inchiostro (1), spugnetta per inchiostro (1), timbro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percli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ffetta (6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lip (3), ferma carte (2), fermafogli (2), fermaglio (2), nr (1), pl (11),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na (5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c (1), biro (6), penna a sfera (5), penna bic (1), penna biro (13), penna blu (1), penna stilo (1), sti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ci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tita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pis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cil sharpen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emperino (66)</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ppuntalapis (1), appuntamatite (1), temperalapis (1), temperamatite (1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ubber stam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imbro (6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c (1), nr (2), pedina degli scacchi (1), pedone (2), pezzo degli scacchi (1), pl (3), pomello (1), stampo (4), timbr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ul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ighello (7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ig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t squar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quadra (67)</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quadretta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quare rul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quadra (7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riga (1), righello (1), squadra geometrica (1), squadrett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apl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ucafogli (1), campanello (1), cric (2), macchina per codice morse (1), nc (54), nr (9), pedale (1), pressa (1), rullante (1), spillatrice (1), telegrafo (2),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Foo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chov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cciughe (3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lici (22), filetto di carne (1), filetto di pesce (1), nc (15), nr (4), pesce (1), pesce crudo (1), pl (3), sardine (5), seppi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lack puddi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c (61), nr (3), patata americana (1), pl (2), salame (3), salsiccia (11), wurste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i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viale (3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trame (1), ciliegie (1), lampone (1), mirtilli (6), mora (2), more (2), nc (22), nr (4), olive (1), perle (1), ribes (1), uv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ee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rmaggio (5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iotta (2), forma di formaggio (4), formaggio grana (1), nc (11), nr (3), pecorino (2), pl (2), ricotta (1), sapone (1), saponetta (3), tom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Choriz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alsiccia (3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horizo (1), nc (16), nr (4), peperoncino (5), pigna (1), salame (7), salame piccante (4), salamino (3), salamino piccante (4), salsiccia di maiale (1), salsiccia piccante (2), sigaro (1), wurste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oki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scotto (6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scotto ai cereali (1), biscotto frollino (1), frollino (2), nc (3), tort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8878D0">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r</w:t>
            </w:r>
            <w:r w:rsidR="008878D0">
              <w:rPr>
                <w:rFonts w:ascii="Times New Roman" w:eastAsia="Times New Roman" w:hAnsi="Times New Roman" w:cs="Times New Roman"/>
                <w:color w:val="000000"/>
                <w:sz w:val="16"/>
                <w:szCs w:val="16"/>
                <w:lang w:val="en-US" w:eastAsia="it-IT"/>
              </w:rPr>
              <w:t>e</w:t>
            </w:r>
            <w:r w:rsidRPr="00F77060">
              <w:rPr>
                <w:rFonts w:ascii="Times New Roman" w:eastAsia="Times New Roman" w:hAnsi="Times New Roman" w:cs="Times New Roman"/>
                <w:color w:val="000000"/>
                <w:sz w:val="16"/>
                <w:szCs w:val="16"/>
                <w:lang w:val="en-US" w:eastAsia="it-IT"/>
              </w:rPr>
              <w:t>me caramel</w:t>
            </w:r>
          </w:p>
        </w:tc>
        <w:tc>
          <w:tcPr>
            <w:tcW w:w="579" w:type="pct"/>
            <w:tcBorders>
              <w:top w:val="nil"/>
              <w:left w:val="nil"/>
              <w:bottom w:val="nil"/>
              <w:right w:val="nil"/>
            </w:tcBorders>
            <w:shd w:val="clear" w:color="auto" w:fill="auto"/>
            <w:noWrap/>
            <w:hideMark/>
          </w:tcPr>
          <w:p w:rsidR="00AE3F46" w:rsidRPr="00F77060" w:rsidRDefault="00AE3F46" w:rsidP="008878D0">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r</w:t>
            </w:r>
            <w:r w:rsidR="008878D0">
              <w:rPr>
                <w:rFonts w:ascii="Times New Roman" w:eastAsia="Times New Roman" w:hAnsi="Times New Roman" w:cs="Times New Roman"/>
                <w:color w:val="000000"/>
                <w:sz w:val="16"/>
                <w:szCs w:val="16"/>
                <w:lang w:val="en-US" w:eastAsia="it-IT"/>
              </w:rPr>
              <w:t>e</w:t>
            </w:r>
            <w:r w:rsidRPr="00F77060">
              <w:rPr>
                <w:rFonts w:ascii="Times New Roman" w:eastAsia="Times New Roman" w:hAnsi="Times New Roman" w:cs="Times New Roman"/>
                <w:color w:val="000000"/>
                <w:sz w:val="16"/>
                <w:szCs w:val="16"/>
                <w:lang w:val="en-US" w:eastAsia="it-IT"/>
              </w:rPr>
              <w:t>me caramel (3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udino (21), budino al caramello (1), budino cr√®me caramel (1), cr√®me brul√® (1), dessert (1), nr (3), panna cotta (13), pl (4), pudding (1), souff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ritt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con (1), biscotto (31), churro (2), churros (3), nc (15), nr (17), pancetta (1), pastafrolla (1), pl (7), sfogliatella (1), sfogliatina (2), tara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illefeuil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illefoglie (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sata (1), diplomatico (1), dolce (16), fetta di torta (1), gelato (3), meringata (2), mignon (1), nc (18), nr (8), pasticcino (1), pl (8), porzione di torta (1), semifreddo (2), torta (15), torta alla ricotta (1), torta gelat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ell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ella (6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gamberetti (1), misto di pesce (1), nc (2), nr (1), pasta (1), pasta alla marinara (1), pasta alle vongole (1), pasta allo scoglio (1), risotto (2), zuppa di pesc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st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nzerotto (2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scotto (1), biscotto della fortuna (1), brioche (1), calzone (3), cibo fritto (1), dolce (1), frittella (1), involtino primavera (1), nc (28), nr (7), panzerotto fritto (1), pizza fritta (1), pl (11), raviolo (2), saccottino (1), samos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orta (1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scotto (6), focaccia (10), frittata (1), nc (32), nr (6), pancake (1), pane (3), pasticciotto (1), pl (3), plum cake (1), rustico (1), salatino (1), torta di frutt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eak</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stecca (2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rosto (1), bistecca di vitello (1), braciola (8), carne (12), carne ai ferri (1), carne alla griglia (1), carne cotta (1), costata (1), fetta di carne (1), fettina di carne (1), manzo (1), minerale (1), nc (1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Furnitur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chai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ltrona (8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ltrona in pel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tto (7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letti (1), letto ad una piazza (2), letto antico (1), letto singolo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dside tab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modino (5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sapanca (1), cassetti (1), cassettiera (2), cassetto (1), mobile (5), nr (3), pl (5), tavol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okcas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breria (8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adio (2), pl (1), scaffale (1), vetrinett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ai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dia (7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sedia antica (1), sedia di legno (1), seggio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est of drawer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settiera (2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madio (2), cassapanca (2), cassetti (1), cassettone (4), com√≤ (12), comodino (1), credenza (3), mobile (6), mobiletto (2), nr (3), pl (4), settim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u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vano (3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haise long (1), crinale (1), divanetto (2), divano antico (1), lettiga (1), lettino (3), lettino romano (1), nc (4), nr (8), ottomana (1), pl (15), poltrona (6), sofa (1), sof√† (2), triclino (6), triclivium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lling cabin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hedario (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chivio (7), archivio a muro (1), armadietto (2), cassetti (2), cassettiera (25), cassettiera da ufficio (1), cassettiera portadocumenti (2), cassetto (13), cassetto dei documenti (1), mobile (1), mobiletto (2), mobiletto da ufficio (1), nc (1), nr (4), pl (6), portadocumenti (3), scaffale (2), settimanale (1), vano document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m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ampada (6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bat jour (10), lampada da tavolo (2), lampadario (1), paralum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cter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eggio (1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ta (1), banco (1), cassetta di legno (1), cofanetto (1), mobile (3), nc (27), nr (18), panca (1), pl (9), poggialibro (1), porta (1), porta carte (1), portagioie (3), portagioielli (1), portalibro (1), reggilibro (1), scatola (1), scatoletta (1), scrig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ocking chai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dia a dondolo (7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ondolo (1), pl (1), sedi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of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vano (74), divano di pel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oo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gabello (8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dia (2), seggiola (1), tavo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b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volo (7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tavola (3), tavolino (3), tavolino basso (1), tavolo in legn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Wardrob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adio (7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madio da camera (1), guardaroba (1), mobile (1), porta abit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Jewellery</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ng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accialetto (3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racciale (26), braccialettto (1), catena (10), catenella (1), nc (5), nr (4), orologio (1),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acel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accialetto (4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racciale (35), catena (1), catenina (3), collana (1), collie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rooch</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illa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ermacapelli (1), fermaglio (1), gioiello (3), nc (7), nr (4), orecchino (3), spilla d'oro (1), spilla da bali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ufflink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emelli (4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elli (2), gioie (1), nc (11), nr (4), orecchini (13), paio di orecchini (1), pl (5), polsino (1), specchietti (1), spil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adem</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adema (2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ona (49), coroncina (6), nr (1), pl (2), tiar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amon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amante (5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rillante (1), cristallo (5), gemma (4), nc (1), nr (2), pietra (1), pietra preziosa (3), pl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da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daglia (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muleto (1), cammeo (1), ciondolo (25), ciondolo con immagine santa (1), ciondolo religioso (1), icona (1), madonna (1), madonnina (1), medaglia con madonna (1), medaglietta (21), medaglietta religiosa (1), medaglione (5), monile (1), nc (2), nr (3), pallina (1), pendaglio (2), pendente (3), pl (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ecklac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llana (7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raccialetto (2), collana blu (1), collana di turchesi (1), 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dan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orecchini (4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ari (1), nc (3), nr (1), orecchini a perla (2), orecchini di perla (5), orecchini di perle (10), perle (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i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ello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al ri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nello con sigillo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ello (72), anello con stemma (2), anello d'oro (1), anello in oro (1), anello papale (1), anello per sigillo (1), pl (2), sigil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ie cli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ermacravatta (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ermacapelli (2), fermacarte (1), fermaglio (3), fermo (1), ferrettino (1), fischietto (1), forcina (22), forcina per capelli (1), nc (30), nr (5), spillett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Kitchen Utensil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oking po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fora (1), bollitore (1), brocca (6), caraffa di terracotta (1), ciotola (1), contenitore (2), contenitore di terracotta (1), infusore (1), nc (18), nr (12), pentolame (1), pl (16), tazza (4), tazzina (1), teiera (10), uncorrect alternative response (1), vaso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u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zza (5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cchiere (14), pl (1), tazza di vetro (2), tazza verde (1), tazzina (6), tazzina in vetr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ndu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nduta (1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rbecue (1), bourguignon (2), fondue (1), fornellino (1), fornello (1), nc (24), nr (12), pentola (3), pentola per founduta (2), pentolino (1), pentolino per fonduta (1), pl (11), set da founduta (1), uncorrect alternative response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rk</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orchetta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Frying pa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dell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adella antiaderente (3), pentola (10), pentola antiaderent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el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lapatate (2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ltello (1), lampadina (1), nc (25), nr (9), pelacarote (1), pelaverdura (1), pl (3), sbuccia carote (1), sbuccia patate (3), scalpello (1), togli torsolo (1),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o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tola (7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r (1), pentola a pressione (3), pentola con coperchi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aucepa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sseruola (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entola (67), pentola con coperchio (1), pentola terracotta (1), pl (1), tegam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arpening ste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ffilacoltelli (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cciarino (1), affila coltelli (8), affilalama (1), affilalame (1), affilalamine (1), affilatore (1), affilatrice (1), arrotacoltelli (1), cacciavite (22), cacciavite liscio (1), coltello (1), lima (3), limacoltelli (1), nc (9), nr (10), pl (8), punteruolo (1), scalpello (1), spada (7), spadin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mall saucepa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entolino (1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sseruola (1), nr (1), padella (19), pentola (42), tegam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train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lino (1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labrodo (1), filtrino (1), mestolo (1), nc (2), nr (5), passatoio (1), passino (20), pl (9), retina (1), scolapasta (2), scolino (9), setaccio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eapo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eiera (7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llitore (4), caffettiera (1), nc (1), pl (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Musical Instrument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ccordi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sarmonica (73)</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onica (4), pl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lalaik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lalaika (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etra (1), chitarra (13), chitarra medievale (1), chitarrone (1), mandolino (1), nc (35), nr (10), pl (6), sitar (2), strumento musicale (1), ukule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ug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omb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no (1), nc (4), pl (4), strumento musicale (1), trombetta (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larin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larinetto (4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lauto (10), flauto traverso (4), nr (9), oboe (3), pl (9), saxofono (1), tromba (1), violoncello (1), xilofo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rum</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mburo (6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tteria (2), grancassa (1), nr (1), percussioni (1), pl (2), rullant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lut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lauto (76)</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lauto dolce (9)</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uit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itarra (6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itarra acustica (6), chitarra classica (1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armonic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onica (2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monica a bocca (8), diamonica (1), diapason (1), fisarmonica (26), nc (1), nr (1), pl (1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ar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pa (7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co (1), arpa classica (1), cetra (1), pl (2), usignol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raca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racas (6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cchere (3), nc (4), nr (6), pl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an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anoforte (5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iano (3), piano a coda (1), pianoforte a coda (1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axophon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assofono (3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ntrabbasso (1), nc (1), nr (2), pl (3), sax (22), saxofono (9), tromba (9), trombon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mbourin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mburello (4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embalo (11), clavicembalo (2), gioco (1), nr (4), piatto (1), pl (8), sonaglio (2), tamburello a sonagli (3), tamburello per bambini (1), tamburo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ump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omba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 (1), trombetta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ba</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uba (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no (2), flicorno (1), nc (4), nr (9), pl (1), sassofono (1), strumento musicale (1), tromba (35), trombone (2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iol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iolino (7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hitarra classica (1), nr (1), pl (1), viola (2), violoncello (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Sports/Gam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la (6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alla di gomma (1), pallone (15), pallone di gomm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es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acchi (2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dama (2), gioco degli scacchi (1), scacchiera (46), scacchiera con pedine (2), scacchiera con scacchi (1), scacchiera in leg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r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reccetta (6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dardo (1), freccia (6), nc (1), pl (4), puntin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rtboar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ersaglio (2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ersaglio per freccette (1), freccette (2), nr (8), pl (31), segnapunti (2), tabellone (2), tabellone da freccette (1), tabellone delle freccette (1), tabellone per freccette (1), tirassegno (1), tiro a segno (10), tiro al bersagl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abol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ttrezzo da giocoleria (1), diablo (14), gioco (1), nc (18), nr (36), pl (11), rola bola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ic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do (7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o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mbola (8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Jump rop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rda per saltare (4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orda (35), corda da ginnastica (1), corda per bambini (1), corda per fitness (1), fune (1), funicella (1), nr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udo</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ioco da tavolo (1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dama (1), gioco (1), gioco da tavola (14), gioco di societ√† (1), gioco in scatola (4), nc (23), non ti arrabbiare (2), nr (8), pl (1), trivial (3), trivial pursuit (5), twist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ck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acchetta (56)</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 (1), racchetta da tennis (28)</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at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ttino (3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monopattino (1), nr (1), pattino a rotelle (19), pattino in linea (4), pattino roller (1), roller (3), rollerblade (17)</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i</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i (75)</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ittl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rillo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rillo del bowling (1), nr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occer ba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lone da calcio (2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alla (2), palla da calcio (1), pallone (47), pallone di cuoi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inning to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ottola (5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obina (1), fuso (1), girandola (2), lampadina (1), nc (7), nr (10),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able footbal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lcio balilla (1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iliardino (23), biliardo (1), calcetto (20), calcetto balila (1), calcetto balilla (6), nr (1), pl (3), tavolo da biliardo (1),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Tool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x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scia (3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ccetta (33), falce (1), mannaia (1), martello (9), nr (1), pl (6), scur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i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unta da trapano (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ciavite (2), nc (12), nr (19), pl (5), punta (2), punta del trapano (11), punta di trapano (4), punta per trapano (2), punta perforatrice (1), trapano (1), vite (15), vite da trapa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is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ciavite (2), lima (5), lima da tavolo (1), nc (21), nr (17), pl (7), scalpello (16), spatola (5),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old chis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alpello (1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sta di ferro (1), barra di ferro (1), bastone di ferro (1), chiodo (8), lama (1), leva (1), nc (34), nr (7), picchetto (1), piede di porco (1), pl (10), scalpellino (1), spranga (1), spranga di ferro (1), utensil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amm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rtello (8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andsa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eg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nc (1), sega a mano (2), seghetto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lastRenderedPageBreak/>
              <w:t>Levell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livella (9)</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olla (16), calibro (1), caricabatterie (1), livella a bolla (1), misurapendenza (1), n (1), nc (30), nr (9), pl (13), righello (1), strumento tecnico per misurar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il (too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hiodo (7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sta con punta (1), chiodo in ferro (1), nr (1), pl (2), vite (3)</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u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do (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obina (1), bullone (52), nc (1), nr (5), pl (2), rondella (1), vite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cer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nze (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ttrezzo (1), nc (1), nr (2), pinza (47), pl (18), tenaglia (7), tronchesi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ier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enaglie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ciavite (2), cagnetta (1), cesoia (1), chiave (1), chiave inglese (3), nc (2), nr (5), pinza (23), pinze (5), pl (12), tenaglia (20), tranc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re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ite (46)</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ullone (17), chiodo (2), dado (1), nr (3), pl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rewdriv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cciavite (7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cciavite a linea (1), cacciavite a taglio (2), cacciavite italiano (1), giravite (2), pl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ov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la (4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dile (20), pala da lavoro (1), paletta (3), pl (2), vanga (6), zappa (9)</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owel</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zzuola (5)</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ttrezzo edile (1), levigatrice (1), manico (1), maniglia (2), nc (13), nr (19), pialla (7), piallatrice (1), pl (9), spatola (1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Vehicle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a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rca (6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rca a remi (6), barchetta (3), barchetta giocattolo (1), nr (1), peschereccio (1), pl (1), scialuppa (3), uncorrect alternative response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u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utobus (2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us (5), bus turistico (1), corriera (16), pullman (36), pullman granturism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utomobile (37)</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uto (7), auto peugeot (2), automobile peugeot 206 (1), automobile utilitaria (1), autovettura (1), berlina (1), macchina (14), macchina peugeot (2), peugeot (3), peugeot 206 (5), peugeot 208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ro (28)</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rretto (37), carriola (8), carro da traino (1), carrucola (1), nc (1), nr (2), pl (4), train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torbik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to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moto 125 (1), moto da corsa (2), moto turismo (1), motocicletta (19), motociclettta (1), motociclo (2), motore (1), motori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raglidi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arapendio (8)</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eltaplano (9), nr (1), paracadute (33), paracadutismo (2), paracadutista (7), pl (14), tandem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an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ereo (6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ereo di linea (2), aeroplano (13), boeing (2), boeing 747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oot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onopattino (8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ip</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ave (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arca (45), barca a motore (1), barca da pesca (2), barca merci (1), barca per pescatori (1), motoscafo (3), nc (1), nr (1), peschereccio (8), pl (6), traghetto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ateboar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ateboard (79)</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kate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acto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attore (8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ai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treno (71)</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etro (1), metropolitana (2), nr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Va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urgone (63)</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mion (3), camioncino (6), furgoncino (9), pl (1), pulmino (2), van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b/>
                <w:bCs/>
                <w:color w:val="000000"/>
                <w:sz w:val="16"/>
                <w:szCs w:val="16"/>
                <w:lang w:val="en-US" w:eastAsia="it-IT"/>
              </w:rPr>
            </w:pPr>
            <w:r w:rsidRPr="00F77060">
              <w:rPr>
                <w:rFonts w:ascii="Times New Roman" w:eastAsia="Times New Roman" w:hAnsi="Times New Roman" w:cs="Times New Roman"/>
                <w:b/>
                <w:bCs/>
                <w:color w:val="000000"/>
                <w:sz w:val="16"/>
                <w:szCs w:val="16"/>
                <w:lang w:val="en-US" w:eastAsia="it-IT"/>
              </w:rPr>
              <w:t>Weapons</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ou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matura (7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matura completa (1), armatura da cavaliere (1), armatura medievale (1), armatura medioevale (2), corazza (1), nr (1),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ro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reccia (72)</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dardo (1), lancia (1),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yon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ionetta (1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freno (1), nc (62), nr (8), paletta (1), pl (2), rubinett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omerang</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omerang (5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nguilla (1), arco (1), frisbee (4), giavellotto (1), nc (9), nr (3), oloturia (1), pl (5), tegolina (2), vola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o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co (74)</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arco di legno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no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nnone (80)</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arro armato (1), nc (1), pl (2)</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Crossbow</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balestra (31)</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co (6), baionetta (1), balaustra (1), catapulta (1), nc (21), nr (10), pl (6), sega (5)</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enade</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ranata (16)</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bomba (11), bomba a mano (30), borraccia (1), lanterna (1), mina (2), nc (11), nr (2),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Gu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pistola (74)</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doppietta (1), luger (2), nc (2), nr (1), pistola semiautomatica (1), rivoltella (4)</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Helmet</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elmo (2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cappello (4), caschetto (3), casco (3), elmetto (33), elmetto da guerra (2), elmetto in ferro (1), elmetto militare (1), elmo da guerra (1), elmo da lavoratore (1), nc (3), nr (6),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achine gun</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mitragliatrice (10)</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arma (2), carabina (3), fucile (33), fucile da cecchino (1), fucile mitragliatore (1), mitra (4), mitraglia (1), mitragliatore (2), nc (13), nr (4), pl (1)</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Revolver</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o Response</w:t>
            </w:r>
          </w:p>
        </w:tc>
        <w:tc>
          <w:tcPr>
            <w:tcW w:w="3805"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1), pistola (78), revolver (6)</w:t>
            </w:r>
          </w:p>
        </w:tc>
      </w:tr>
      <w:tr w:rsidR="00AE3F46" w:rsidRPr="00F77060" w:rsidTr="002C3F54">
        <w:trPr>
          <w:trHeight w:val="240"/>
        </w:trPr>
        <w:tc>
          <w:tcPr>
            <w:tcW w:w="616"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hield</w:t>
            </w:r>
          </w:p>
        </w:tc>
        <w:tc>
          <w:tcPr>
            <w:tcW w:w="579" w:type="pct"/>
            <w:tcBorders>
              <w:top w:val="nil"/>
              <w:left w:val="nil"/>
              <w:bottom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cudo (72)</w:t>
            </w:r>
          </w:p>
        </w:tc>
        <w:tc>
          <w:tcPr>
            <w:tcW w:w="3805" w:type="pct"/>
            <w:tcBorders>
              <w:top w:val="nil"/>
              <w:left w:val="nil"/>
              <w:bottom w:val="nil"/>
              <w:right w:val="nil"/>
            </w:tcBorders>
            <w:shd w:val="clear" w:color="auto" w:fill="auto"/>
            <w:noWrap/>
            <w:hideMark/>
          </w:tcPr>
          <w:p w:rsidR="00AE3F46" w:rsidRPr="008878D0" w:rsidRDefault="00AE3F46" w:rsidP="002C3F54">
            <w:pPr>
              <w:spacing w:after="0" w:line="240" w:lineRule="auto"/>
              <w:rPr>
                <w:rFonts w:ascii="Times New Roman" w:eastAsia="Times New Roman" w:hAnsi="Times New Roman" w:cs="Times New Roman"/>
                <w:color w:val="000000"/>
                <w:sz w:val="16"/>
                <w:szCs w:val="16"/>
                <w:lang w:eastAsia="it-IT"/>
              </w:rPr>
            </w:pPr>
            <w:r w:rsidRPr="008878D0">
              <w:rPr>
                <w:rFonts w:ascii="Times New Roman" w:eastAsia="Times New Roman" w:hAnsi="Times New Roman" w:cs="Times New Roman"/>
                <w:color w:val="000000"/>
                <w:sz w:val="16"/>
                <w:szCs w:val="16"/>
                <w:lang w:eastAsia="it-IT"/>
              </w:rPr>
              <w:t>pl (1), scudetto (1), scudo medievale (1), stemma (5), stemma araldico (1), stendardo (1)</w:t>
            </w:r>
          </w:p>
        </w:tc>
      </w:tr>
      <w:tr w:rsidR="00AE3F46" w:rsidRPr="00F77060" w:rsidTr="002C3F54">
        <w:trPr>
          <w:trHeight w:val="240"/>
        </w:trPr>
        <w:tc>
          <w:tcPr>
            <w:tcW w:w="616" w:type="pct"/>
            <w:tcBorders>
              <w:top w:val="nil"/>
              <w:left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lingshot</w:t>
            </w:r>
          </w:p>
        </w:tc>
        <w:tc>
          <w:tcPr>
            <w:tcW w:w="579" w:type="pct"/>
            <w:tcBorders>
              <w:top w:val="nil"/>
              <w:left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ionda (63)</w:t>
            </w:r>
          </w:p>
        </w:tc>
        <w:tc>
          <w:tcPr>
            <w:tcW w:w="3805" w:type="pct"/>
            <w:tcBorders>
              <w:top w:val="nil"/>
              <w:left w:val="nil"/>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fune (1), lancia (1), nc (2), nr (1), pl (7)</w:t>
            </w:r>
          </w:p>
        </w:tc>
      </w:tr>
      <w:tr w:rsidR="00AE3F46" w:rsidRPr="00F77060" w:rsidTr="002C3F54">
        <w:trPr>
          <w:trHeight w:val="240"/>
        </w:trPr>
        <w:tc>
          <w:tcPr>
            <w:tcW w:w="616" w:type="pct"/>
            <w:tcBorders>
              <w:top w:val="nil"/>
              <w:left w:val="nil"/>
              <w:bottom w:val="single" w:sz="12" w:space="0" w:color="auto"/>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word</w:t>
            </w:r>
          </w:p>
        </w:tc>
        <w:tc>
          <w:tcPr>
            <w:tcW w:w="579" w:type="pct"/>
            <w:tcBorders>
              <w:top w:val="nil"/>
              <w:left w:val="nil"/>
              <w:bottom w:val="single" w:sz="12" w:space="0" w:color="auto"/>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spada (81)</w:t>
            </w:r>
          </w:p>
        </w:tc>
        <w:tc>
          <w:tcPr>
            <w:tcW w:w="3805" w:type="pct"/>
            <w:tcBorders>
              <w:top w:val="nil"/>
              <w:left w:val="nil"/>
              <w:bottom w:val="single" w:sz="12" w:space="0" w:color="auto"/>
              <w:right w:val="nil"/>
            </w:tcBorders>
            <w:shd w:val="clear" w:color="auto" w:fill="auto"/>
            <w:noWrap/>
            <w:hideMark/>
          </w:tcPr>
          <w:p w:rsidR="00AE3F46" w:rsidRPr="00F77060" w:rsidRDefault="00AE3F46" w:rsidP="002C3F54">
            <w:pPr>
              <w:spacing w:after="0" w:line="240" w:lineRule="auto"/>
              <w:rPr>
                <w:rFonts w:ascii="Times New Roman" w:eastAsia="Times New Roman" w:hAnsi="Times New Roman" w:cs="Times New Roman"/>
                <w:color w:val="000000"/>
                <w:sz w:val="16"/>
                <w:szCs w:val="16"/>
                <w:lang w:val="en-US" w:eastAsia="it-IT"/>
              </w:rPr>
            </w:pPr>
            <w:r w:rsidRPr="00F77060">
              <w:rPr>
                <w:rFonts w:ascii="Times New Roman" w:eastAsia="Times New Roman" w:hAnsi="Times New Roman" w:cs="Times New Roman"/>
                <w:color w:val="000000"/>
                <w:sz w:val="16"/>
                <w:szCs w:val="16"/>
                <w:lang w:val="en-US" w:eastAsia="it-IT"/>
              </w:rPr>
              <w:t>nr (2), spadaccino (1), spadino (1)</w:t>
            </w:r>
          </w:p>
        </w:tc>
      </w:tr>
    </w:tbl>
    <w:p w:rsidR="005E584A" w:rsidRPr="00F77060" w:rsidRDefault="005E584A">
      <w:pPr>
        <w:rPr>
          <w:lang w:val="en-US"/>
        </w:rPr>
      </w:pPr>
    </w:p>
    <w:p w:rsidR="00F77060" w:rsidRPr="00114449" w:rsidRDefault="00F77060" w:rsidP="00F77060">
      <w:pPr>
        <w:rPr>
          <w:sz w:val="20"/>
          <w:szCs w:val="20"/>
          <w:lang w:val="en-US"/>
        </w:rPr>
      </w:pPr>
      <w:bookmarkStart w:id="0" w:name="_GoBack"/>
      <w:r w:rsidRPr="00114449">
        <w:rPr>
          <w:rFonts w:ascii="Times New Roman" w:hAnsi="Times New Roman" w:cs="Times New Roman"/>
          <w:sz w:val="20"/>
          <w:szCs w:val="20"/>
          <w:lang w:val="en-US"/>
        </w:rPr>
        <w:t>Proportion of target names in brackets; Alternative names, acceptanle synonyms of each item, plus “Don’t Know - non conosco” (nc), “Don’t remember – non ricordo” (nr), “Tip of the tongue – punta della lingua” (pl) responses</w:t>
      </w:r>
      <w:bookmarkEnd w:id="0"/>
    </w:p>
    <w:sectPr w:rsidR="00F77060" w:rsidRPr="00114449" w:rsidSect="00AE3F46">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0868" w:rsidRDefault="000E0868" w:rsidP="006A577D">
      <w:pPr>
        <w:spacing w:after="0" w:line="240" w:lineRule="auto"/>
      </w:pPr>
      <w:r>
        <w:separator/>
      </w:r>
    </w:p>
  </w:endnote>
  <w:endnote w:type="continuationSeparator" w:id="0">
    <w:p w:rsidR="000E0868" w:rsidRDefault="000E0868" w:rsidP="006A5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577D" w:rsidRDefault="006A577D">
    <w:pPr>
      <w:pStyle w:val="Pidipagina"/>
      <w:jc w:val="center"/>
    </w:pPr>
  </w:p>
  <w:p w:rsidR="006A577D" w:rsidRDefault="006A577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0868" w:rsidRDefault="000E0868" w:rsidP="006A577D">
      <w:pPr>
        <w:spacing w:after="0" w:line="240" w:lineRule="auto"/>
      </w:pPr>
      <w:r>
        <w:separator/>
      </w:r>
    </w:p>
  </w:footnote>
  <w:footnote w:type="continuationSeparator" w:id="0">
    <w:p w:rsidR="000E0868" w:rsidRDefault="000E0868" w:rsidP="006A57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F46"/>
    <w:rsid w:val="00076323"/>
    <w:rsid w:val="000941C5"/>
    <w:rsid w:val="000E0868"/>
    <w:rsid w:val="00114449"/>
    <w:rsid w:val="001817D3"/>
    <w:rsid w:val="002C3F54"/>
    <w:rsid w:val="002C455B"/>
    <w:rsid w:val="004A105B"/>
    <w:rsid w:val="004C20EB"/>
    <w:rsid w:val="005E584A"/>
    <w:rsid w:val="006A577D"/>
    <w:rsid w:val="006F0DB5"/>
    <w:rsid w:val="00744CCA"/>
    <w:rsid w:val="007B0478"/>
    <w:rsid w:val="007B597E"/>
    <w:rsid w:val="008878D0"/>
    <w:rsid w:val="00AE3F46"/>
    <w:rsid w:val="00BB0BEC"/>
    <w:rsid w:val="00BC2E2D"/>
    <w:rsid w:val="00D47728"/>
    <w:rsid w:val="00EA182E"/>
    <w:rsid w:val="00F770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AE3F46"/>
    <w:rPr>
      <w:color w:val="0000FF"/>
      <w:u w:val="single"/>
    </w:rPr>
  </w:style>
  <w:style w:type="character" w:styleId="Collegamentovisitato">
    <w:name w:val="FollowedHyperlink"/>
    <w:basedOn w:val="Carpredefinitoparagrafo"/>
    <w:uiPriority w:val="99"/>
    <w:semiHidden/>
    <w:unhideWhenUsed/>
    <w:rsid w:val="00AE3F46"/>
    <w:rPr>
      <w:color w:val="800080"/>
      <w:u w:val="single"/>
    </w:rPr>
  </w:style>
  <w:style w:type="paragraph" w:customStyle="1" w:styleId="xl65">
    <w:name w:val="xl65"/>
    <w:basedOn w:val="Normale"/>
    <w:rsid w:val="00AE3F46"/>
    <w:pPr>
      <w:pBdr>
        <w:top w:val="single" w:sz="12" w:space="0" w:color="008000"/>
        <w:bottom w:val="single" w:sz="12" w:space="0" w:color="008000"/>
      </w:pBdr>
      <w:spacing w:before="100" w:beforeAutospacing="1" w:after="100" w:afterAutospacing="1" w:line="240" w:lineRule="auto"/>
      <w:jc w:val="both"/>
      <w:textAlignment w:val="center"/>
    </w:pPr>
    <w:rPr>
      <w:rFonts w:ascii="Times New Roman" w:eastAsia="Times New Roman" w:hAnsi="Times New Roman" w:cs="Times New Roman"/>
      <w:b/>
      <w:bCs/>
      <w:sz w:val="18"/>
      <w:szCs w:val="18"/>
      <w:lang w:eastAsia="it-IT"/>
    </w:rPr>
  </w:style>
  <w:style w:type="paragraph" w:customStyle="1" w:styleId="xl66">
    <w:name w:val="xl66"/>
    <w:basedOn w:val="Normale"/>
    <w:rsid w:val="00AE3F46"/>
    <w:pPr>
      <w:pBdr>
        <w:top w:val="single" w:sz="12" w:space="0" w:color="008000"/>
        <w:bottom w:val="single" w:sz="12" w:space="0" w:color="008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it-IT"/>
    </w:rPr>
  </w:style>
  <w:style w:type="paragraph" w:customStyle="1" w:styleId="xl67">
    <w:name w:val="xl67"/>
    <w:basedOn w:val="Normale"/>
    <w:rsid w:val="00AE3F46"/>
    <w:pPr>
      <w:spacing w:before="100" w:beforeAutospacing="1" w:after="100" w:afterAutospacing="1" w:line="240" w:lineRule="auto"/>
      <w:jc w:val="both"/>
      <w:textAlignment w:val="center"/>
    </w:pPr>
    <w:rPr>
      <w:rFonts w:ascii="Times New Roman" w:eastAsia="Times New Roman" w:hAnsi="Times New Roman" w:cs="Times New Roman"/>
      <w:b/>
      <w:bCs/>
      <w:sz w:val="18"/>
      <w:szCs w:val="18"/>
      <w:lang w:eastAsia="it-IT"/>
    </w:rPr>
  </w:style>
  <w:style w:type="paragraph" w:customStyle="1" w:styleId="xl68">
    <w:name w:val="xl68"/>
    <w:basedOn w:val="Normale"/>
    <w:rsid w:val="00AE3F46"/>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it-IT"/>
    </w:rPr>
  </w:style>
  <w:style w:type="paragraph" w:customStyle="1" w:styleId="xl69">
    <w:name w:val="xl69"/>
    <w:basedOn w:val="Normale"/>
    <w:rsid w:val="00AE3F46"/>
    <w:pP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70">
    <w:name w:val="xl70"/>
    <w:basedOn w:val="Normale"/>
    <w:rsid w:val="00AE3F46"/>
    <w:pPr>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styleId="Testofumetto">
    <w:name w:val="Balloon Text"/>
    <w:basedOn w:val="Normale"/>
    <w:link w:val="TestofumettoCarattere"/>
    <w:uiPriority w:val="99"/>
    <w:semiHidden/>
    <w:unhideWhenUsed/>
    <w:rsid w:val="006A577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A577D"/>
    <w:rPr>
      <w:rFonts w:ascii="Tahoma" w:hAnsi="Tahoma" w:cs="Tahoma"/>
      <w:sz w:val="16"/>
      <w:szCs w:val="16"/>
    </w:rPr>
  </w:style>
  <w:style w:type="paragraph" w:styleId="Intestazione">
    <w:name w:val="header"/>
    <w:basedOn w:val="Normale"/>
    <w:link w:val="IntestazioneCarattere"/>
    <w:uiPriority w:val="99"/>
    <w:unhideWhenUsed/>
    <w:rsid w:val="006A577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A577D"/>
  </w:style>
  <w:style w:type="paragraph" w:styleId="Pidipagina">
    <w:name w:val="footer"/>
    <w:basedOn w:val="Normale"/>
    <w:link w:val="PidipaginaCarattere"/>
    <w:uiPriority w:val="99"/>
    <w:unhideWhenUsed/>
    <w:rsid w:val="006A577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A577D"/>
  </w:style>
  <w:style w:type="character" w:styleId="Enfasigrassetto">
    <w:name w:val="Strong"/>
    <w:basedOn w:val="Carpredefinitoparagrafo"/>
    <w:uiPriority w:val="22"/>
    <w:qFormat/>
    <w:rsid w:val="00F7706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AE3F46"/>
    <w:rPr>
      <w:color w:val="0000FF"/>
      <w:u w:val="single"/>
    </w:rPr>
  </w:style>
  <w:style w:type="character" w:styleId="Collegamentovisitato">
    <w:name w:val="FollowedHyperlink"/>
    <w:basedOn w:val="Carpredefinitoparagrafo"/>
    <w:uiPriority w:val="99"/>
    <w:semiHidden/>
    <w:unhideWhenUsed/>
    <w:rsid w:val="00AE3F46"/>
    <w:rPr>
      <w:color w:val="800080"/>
      <w:u w:val="single"/>
    </w:rPr>
  </w:style>
  <w:style w:type="paragraph" w:customStyle="1" w:styleId="xl65">
    <w:name w:val="xl65"/>
    <w:basedOn w:val="Normale"/>
    <w:rsid w:val="00AE3F46"/>
    <w:pPr>
      <w:pBdr>
        <w:top w:val="single" w:sz="12" w:space="0" w:color="008000"/>
        <w:bottom w:val="single" w:sz="12" w:space="0" w:color="008000"/>
      </w:pBdr>
      <w:spacing w:before="100" w:beforeAutospacing="1" w:after="100" w:afterAutospacing="1" w:line="240" w:lineRule="auto"/>
      <w:jc w:val="both"/>
      <w:textAlignment w:val="center"/>
    </w:pPr>
    <w:rPr>
      <w:rFonts w:ascii="Times New Roman" w:eastAsia="Times New Roman" w:hAnsi="Times New Roman" w:cs="Times New Roman"/>
      <w:b/>
      <w:bCs/>
      <w:sz w:val="18"/>
      <w:szCs w:val="18"/>
      <w:lang w:eastAsia="it-IT"/>
    </w:rPr>
  </w:style>
  <w:style w:type="paragraph" w:customStyle="1" w:styleId="xl66">
    <w:name w:val="xl66"/>
    <w:basedOn w:val="Normale"/>
    <w:rsid w:val="00AE3F46"/>
    <w:pPr>
      <w:pBdr>
        <w:top w:val="single" w:sz="12" w:space="0" w:color="008000"/>
        <w:bottom w:val="single" w:sz="12" w:space="0" w:color="008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it-IT"/>
    </w:rPr>
  </w:style>
  <w:style w:type="paragraph" w:customStyle="1" w:styleId="xl67">
    <w:name w:val="xl67"/>
    <w:basedOn w:val="Normale"/>
    <w:rsid w:val="00AE3F46"/>
    <w:pPr>
      <w:spacing w:before="100" w:beforeAutospacing="1" w:after="100" w:afterAutospacing="1" w:line="240" w:lineRule="auto"/>
      <w:jc w:val="both"/>
      <w:textAlignment w:val="center"/>
    </w:pPr>
    <w:rPr>
      <w:rFonts w:ascii="Times New Roman" w:eastAsia="Times New Roman" w:hAnsi="Times New Roman" w:cs="Times New Roman"/>
      <w:b/>
      <w:bCs/>
      <w:sz w:val="18"/>
      <w:szCs w:val="18"/>
      <w:lang w:eastAsia="it-IT"/>
    </w:rPr>
  </w:style>
  <w:style w:type="paragraph" w:customStyle="1" w:styleId="xl68">
    <w:name w:val="xl68"/>
    <w:basedOn w:val="Normale"/>
    <w:rsid w:val="00AE3F46"/>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it-IT"/>
    </w:rPr>
  </w:style>
  <w:style w:type="paragraph" w:customStyle="1" w:styleId="xl69">
    <w:name w:val="xl69"/>
    <w:basedOn w:val="Normale"/>
    <w:rsid w:val="00AE3F46"/>
    <w:pP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70">
    <w:name w:val="xl70"/>
    <w:basedOn w:val="Normale"/>
    <w:rsid w:val="00AE3F46"/>
    <w:pPr>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styleId="Testofumetto">
    <w:name w:val="Balloon Text"/>
    <w:basedOn w:val="Normale"/>
    <w:link w:val="TestofumettoCarattere"/>
    <w:uiPriority w:val="99"/>
    <w:semiHidden/>
    <w:unhideWhenUsed/>
    <w:rsid w:val="006A577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A577D"/>
    <w:rPr>
      <w:rFonts w:ascii="Tahoma" w:hAnsi="Tahoma" w:cs="Tahoma"/>
      <w:sz w:val="16"/>
      <w:szCs w:val="16"/>
    </w:rPr>
  </w:style>
  <w:style w:type="paragraph" w:styleId="Intestazione">
    <w:name w:val="header"/>
    <w:basedOn w:val="Normale"/>
    <w:link w:val="IntestazioneCarattere"/>
    <w:uiPriority w:val="99"/>
    <w:unhideWhenUsed/>
    <w:rsid w:val="006A577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A577D"/>
  </w:style>
  <w:style w:type="paragraph" w:styleId="Pidipagina">
    <w:name w:val="footer"/>
    <w:basedOn w:val="Normale"/>
    <w:link w:val="PidipaginaCarattere"/>
    <w:uiPriority w:val="99"/>
    <w:unhideWhenUsed/>
    <w:rsid w:val="006A577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A577D"/>
  </w:style>
  <w:style w:type="character" w:styleId="Enfasigrassetto">
    <w:name w:val="Strong"/>
    <w:basedOn w:val="Carpredefinitoparagrafo"/>
    <w:uiPriority w:val="22"/>
    <w:qFormat/>
    <w:rsid w:val="00F770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788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6148</Words>
  <Characters>35044</Characters>
  <Application>Microsoft Office Word</Application>
  <DocSecurity>0</DocSecurity>
  <Lines>292</Lines>
  <Paragraphs>8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dc:creator>
  <cp:lastModifiedBy>Edu</cp:lastModifiedBy>
  <cp:revision>10</cp:revision>
  <dcterms:created xsi:type="dcterms:W3CDTF">2018-06-09T10:01:00Z</dcterms:created>
  <dcterms:modified xsi:type="dcterms:W3CDTF">2019-02-09T10:09:00Z</dcterms:modified>
</cp:coreProperties>
</file>